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EC844" w14:textId="73271965" w:rsidR="00B77A99" w:rsidRDefault="00B77A99" w:rsidP="00075088">
      <w:pPr>
        <w:jc w:val="center"/>
        <w:rPr>
          <w:rFonts w:ascii="Calibri" w:eastAsia="Calibri" w:hAnsi="Calibri" w:cs="Arial"/>
          <w:b/>
          <w:bCs/>
          <w:color w:val="2F5496" w:themeColor="accent1" w:themeShade="BF"/>
          <w:sz w:val="32"/>
          <w:szCs w:val="32"/>
          <w:lang w:val="en-US"/>
        </w:rPr>
      </w:pPr>
      <w:r>
        <w:rPr>
          <w:rFonts w:ascii="Calibri" w:eastAsia="Calibri" w:hAnsi="Calibri" w:cs="Arial"/>
          <w:b/>
          <w:bCs/>
          <w:color w:val="2F5496" w:themeColor="accent1" w:themeShade="BF"/>
          <w:sz w:val="32"/>
          <w:szCs w:val="32"/>
          <w:lang w:val="en-US"/>
        </w:rPr>
        <w:t>Health service delivery and program adaptations in refugee settings during the COVID-19 pandemic</w:t>
      </w:r>
    </w:p>
    <w:p w14:paraId="03E540E3" w14:textId="057408B5" w:rsidR="00075088" w:rsidRPr="00B77A99" w:rsidRDefault="00075088" w:rsidP="00075088">
      <w:pPr>
        <w:jc w:val="center"/>
        <w:rPr>
          <w:rFonts w:ascii="Calibri" w:eastAsia="Calibri" w:hAnsi="Calibri" w:cs="Arial"/>
          <w:i/>
          <w:iCs/>
          <w:color w:val="2F5496" w:themeColor="accent1" w:themeShade="BF"/>
          <w:sz w:val="32"/>
          <w:szCs w:val="32"/>
          <w:lang w:val="en-US"/>
        </w:rPr>
      </w:pPr>
      <w:r w:rsidRPr="00B77A99">
        <w:rPr>
          <w:rFonts w:ascii="Calibri" w:eastAsia="Calibri" w:hAnsi="Calibri" w:cs="Arial"/>
          <w:i/>
          <w:iCs/>
          <w:color w:val="2F5496" w:themeColor="accent1" w:themeShade="BF"/>
          <w:sz w:val="32"/>
          <w:szCs w:val="32"/>
          <w:lang w:val="en-US"/>
        </w:rPr>
        <w:t xml:space="preserve">Key Informant Interview guide </w:t>
      </w:r>
    </w:p>
    <w:p w14:paraId="2C663E85" w14:textId="06FEE6A0" w:rsidR="00367EC2" w:rsidRPr="000A1784" w:rsidRDefault="00367EC2" w:rsidP="006D0193">
      <w:pPr>
        <w:spacing w:line="276" w:lineRule="auto"/>
        <w:rPr>
          <w:rFonts w:cstheme="minorHAnsi"/>
          <w:b/>
          <w:sz w:val="22"/>
          <w:szCs w:val="22"/>
        </w:rPr>
      </w:pPr>
    </w:p>
    <w:tbl>
      <w:tblPr>
        <w:tblW w:w="5006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50"/>
        <w:gridCol w:w="5967"/>
      </w:tblGrid>
      <w:tr w:rsidR="001E23AC" w:rsidRPr="000A1784" w14:paraId="26D66D66" w14:textId="77777777" w:rsidTr="00D86AB8">
        <w:trPr>
          <w:trHeight w:val="196"/>
        </w:trPr>
        <w:tc>
          <w:tcPr>
            <w:tcW w:w="169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2164BB" w14:textId="09F5813A" w:rsidR="001E23AC" w:rsidRPr="000A1784" w:rsidRDefault="000767CF" w:rsidP="000767CF">
            <w:pPr>
              <w:pStyle w:val="TableParagraph"/>
              <w:spacing w:before="0"/>
              <w:ind w:left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KEY</w:t>
            </w:r>
            <w:r w:rsidR="001E23AC" w:rsidRPr="000A1784">
              <w:rPr>
                <w:rFonts w:cstheme="minorHAnsi"/>
                <w:b/>
                <w:bCs/>
              </w:rPr>
              <w:t xml:space="preserve"> INFORMATION </w:t>
            </w:r>
          </w:p>
        </w:tc>
        <w:tc>
          <w:tcPr>
            <w:tcW w:w="3309" w:type="pc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02216EE" w14:textId="77777777" w:rsidR="001E23AC" w:rsidRPr="000A1784" w:rsidRDefault="001E23AC" w:rsidP="00D86AB8">
            <w:pPr>
              <w:pStyle w:val="TableParagraph"/>
              <w:tabs>
                <w:tab w:val="left" w:pos="519"/>
              </w:tabs>
              <w:spacing w:before="0"/>
              <w:rPr>
                <w:rFonts w:cstheme="minorHAnsi"/>
              </w:rPr>
            </w:pPr>
          </w:p>
        </w:tc>
      </w:tr>
      <w:tr w:rsidR="001E23AC" w:rsidRPr="000A1784" w14:paraId="17758689" w14:textId="77777777" w:rsidTr="00D86AB8">
        <w:trPr>
          <w:trHeight w:val="295"/>
        </w:trPr>
        <w:tc>
          <w:tcPr>
            <w:tcW w:w="1691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</w:tcPr>
          <w:p w14:paraId="0B2F99BB" w14:textId="26D7E3FC" w:rsidR="001E23AC" w:rsidRPr="000A1784" w:rsidRDefault="00B77A99" w:rsidP="00D86AB8">
            <w:pPr>
              <w:pStyle w:val="TableParagraph"/>
              <w:spacing w:before="0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="001E23AC" w:rsidRPr="000A1784">
              <w:rPr>
                <w:rFonts w:cstheme="minorHAnsi"/>
              </w:rPr>
              <w:t>ate</w:t>
            </w:r>
          </w:p>
        </w:tc>
        <w:tc>
          <w:tcPr>
            <w:tcW w:w="3309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3C294CD6" w14:textId="77777777" w:rsidR="001E23AC" w:rsidRPr="000A1784" w:rsidRDefault="001E23AC" w:rsidP="00D86AB8">
            <w:pPr>
              <w:pStyle w:val="TableParagraph"/>
              <w:tabs>
                <w:tab w:val="left" w:pos="519"/>
              </w:tabs>
              <w:spacing w:before="0"/>
              <w:ind w:firstLine="10"/>
              <w:rPr>
                <w:rFonts w:cstheme="minorHAnsi"/>
              </w:rPr>
            </w:pPr>
          </w:p>
        </w:tc>
      </w:tr>
      <w:tr w:rsidR="000767CF" w:rsidRPr="000A1784" w14:paraId="73932C29" w14:textId="77777777" w:rsidTr="000767CF">
        <w:trPr>
          <w:trHeight w:val="223"/>
        </w:trPr>
        <w:tc>
          <w:tcPr>
            <w:tcW w:w="1691" w:type="pct"/>
            <w:tcBorders>
              <w:left w:val="single" w:sz="8" w:space="0" w:color="auto"/>
              <w:right w:val="single" w:sz="4" w:space="0" w:color="auto"/>
            </w:tcBorders>
          </w:tcPr>
          <w:p w14:paraId="0A11CB75" w14:textId="7F1395E2" w:rsidR="000767CF" w:rsidRPr="000A1784" w:rsidRDefault="000767CF" w:rsidP="00D86AB8">
            <w:pPr>
              <w:pStyle w:val="TableParagraph"/>
              <w:spacing w:before="0"/>
              <w:rPr>
                <w:rFonts w:cstheme="minorHAnsi"/>
              </w:rPr>
            </w:pPr>
            <w:r>
              <w:rPr>
                <w:rFonts w:cstheme="minorHAnsi"/>
              </w:rPr>
              <w:t>Organization</w:t>
            </w:r>
          </w:p>
        </w:tc>
        <w:tc>
          <w:tcPr>
            <w:tcW w:w="3309" w:type="pct"/>
            <w:tcBorders>
              <w:left w:val="single" w:sz="4" w:space="0" w:color="auto"/>
              <w:right w:val="single" w:sz="8" w:space="0" w:color="auto"/>
            </w:tcBorders>
          </w:tcPr>
          <w:p w14:paraId="67B706F7" w14:textId="77777777" w:rsidR="000767CF" w:rsidRPr="000A1784" w:rsidRDefault="000767CF" w:rsidP="00D86AB8">
            <w:pPr>
              <w:pStyle w:val="TableParagraph"/>
              <w:tabs>
                <w:tab w:val="left" w:pos="519"/>
              </w:tabs>
              <w:spacing w:before="0"/>
              <w:rPr>
                <w:rFonts w:cstheme="minorHAnsi"/>
              </w:rPr>
            </w:pPr>
          </w:p>
        </w:tc>
      </w:tr>
      <w:tr w:rsidR="000767CF" w:rsidRPr="000A1784" w14:paraId="08F66A0B" w14:textId="77777777" w:rsidTr="000767CF">
        <w:trPr>
          <w:trHeight w:val="223"/>
        </w:trPr>
        <w:tc>
          <w:tcPr>
            <w:tcW w:w="1691" w:type="pct"/>
            <w:tcBorders>
              <w:left w:val="single" w:sz="8" w:space="0" w:color="auto"/>
              <w:right w:val="single" w:sz="4" w:space="0" w:color="auto"/>
            </w:tcBorders>
          </w:tcPr>
          <w:p w14:paraId="05E0E857" w14:textId="13A8EDF5" w:rsidR="000767CF" w:rsidRDefault="000767CF" w:rsidP="00D86AB8">
            <w:pPr>
              <w:pStyle w:val="TableParagraph"/>
              <w:spacing w:before="0"/>
              <w:rPr>
                <w:rFonts w:cstheme="minorHAnsi"/>
              </w:rPr>
            </w:pPr>
            <w:r>
              <w:rPr>
                <w:rFonts w:cstheme="minorHAnsi"/>
              </w:rPr>
              <w:t>Position in the organization</w:t>
            </w:r>
          </w:p>
        </w:tc>
        <w:tc>
          <w:tcPr>
            <w:tcW w:w="3309" w:type="pct"/>
            <w:tcBorders>
              <w:left w:val="single" w:sz="4" w:space="0" w:color="auto"/>
              <w:right w:val="single" w:sz="8" w:space="0" w:color="auto"/>
            </w:tcBorders>
          </w:tcPr>
          <w:p w14:paraId="203E169E" w14:textId="77777777" w:rsidR="000767CF" w:rsidRPr="000A1784" w:rsidRDefault="000767CF" w:rsidP="00D86AB8">
            <w:pPr>
              <w:pStyle w:val="TableParagraph"/>
              <w:tabs>
                <w:tab w:val="left" w:pos="519"/>
              </w:tabs>
              <w:spacing w:before="0"/>
              <w:rPr>
                <w:rFonts w:cstheme="minorHAnsi"/>
              </w:rPr>
            </w:pPr>
          </w:p>
        </w:tc>
      </w:tr>
      <w:tr w:rsidR="000767CF" w:rsidRPr="000A1784" w14:paraId="622F7DD6" w14:textId="77777777" w:rsidTr="000767CF">
        <w:trPr>
          <w:trHeight w:val="223"/>
        </w:trPr>
        <w:tc>
          <w:tcPr>
            <w:tcW w:w="1691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F6F667E" w14:textId="7C833532" w:rsidR="000767CF" w:rsidRDefault="000767CF" w:rsidP="00D86AB8">
            <w:pPr>
              <w:pStyle w:val="TableParagraph"/>
              <w:spacing w:before="0"/>
              <w:rPr>
                <w:rFonts w:cstheme="minorHAnsi"/>
              </w:rPr>
            </w:pPr>
            <w:r>
              <w:rPr>
                <w:rFonts w:cstheme="minorHAnsi"/>
              </w:rPr>
              <w:t>Since when /how long</w:t>
            </w:r>
          </w:p>
        </w:tc>
        <w:tc>
          <w:tcPr>
            <w:tcW w:w="3309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FBBC989" w14:textId="77777777" w:rsidR="000767CF" w:rsidRPr="000A1784" w:rsidRDefault="000767CF" w:rsidP="00D86AB8">
            <w:pPr>
              <w:pStyle w:val="TableParagraph"/>
              <w:tabs>
                <w:tab w:val="left" w:pos="519"/>
              </w:tabs>
              <w:spacing w:before="0"/>
              <w:rPr>
                <w:rFonts w:cstheme="minorHAnsi"/>
              </w:rPr>
            </w:pPr>
          </w:p>
        </w:tc>
      </w:tr>
    </w:tbl>
    <w:p w14:paraId="5FC177CC" w14:textId="7BDB1020" w:rsidR="00075088" w:rsidRPr="000A1784" w:rsidRDefault="00075088" w:rsidP="00BF36EF">
      <w:pPr>
        <w:spacing w:line="276" w:lineRule="auto"/>
        <w:rPr>
          <w:sz w:val="22"/>
          <w:szCs w:val="22"/>
        </w:rPr>
      </w:pPr>
    </w:p>
    <w:p w14:paraId="35E1B592" w14:textId="486673C4" w:rsidR="0051160D" w:rsidRPr="00B77A99" w:rsidRDefault="009D647B" w:rsidP="00BF36EF">
      <w:pPr>
        <w:spacing w:line="276" w:lineRule="auto"/>
        <w:jc w:val="both"/>
        <w:rPr>
          <w:sz w:val="28"/>
          <w:szCs w:val="28"/>
        </w:rPr>
      </w:pPr>
      <w:r w:rsidRPr="00B77A99">
        <w:rPr>
          <w:b/>
          <w:bCs/>
          <w:sz w:val="28"/>
          <w:szCs w:val="28"/>
        </w:rPr>
        <w:t xml:space="preserve">Objectives and scope of the form &amp; interview </w:t>
      </w:r>
    </w:p>
    <w:p w14:paraId="5B988C6C" w14:textId="77777777" w:rsidR="0051160D" w:rsidRDefault="0051160D" w:rsidP="00BF36EF">
      <w:pPr>
        <w:spacing w:line="276" w:lineRule="auto"/>
        <w:jc w:val="both"/>
        <w:rPr>
          <w:sz w:val="22"/>
          <w:szCs w:val="22"/>
        </w:rPr>
      </w:pPr>
    </w:p>
    <w:p w14:paraId="035C72C2" w14:textId="1672A688" w:rsidR="000A1784" w:rsidRPr="00BF36EF" w:rsidRDefault="0051160D" w:rsidP="00BF36EF">
      <w:pPr>
        <w:spacing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t>W</w:t>
      </w:r>
      <w:r w:rsidR="000A1784" w:rsidRPr="00BF36EF">
        <w:rPr>
          <w:sz w:val="22"/>
          <w:szCs w:val="22"/>
        </w:rPr>
        <w:t xml:space="preserve">e would like to </w:t>
      </w:r>
      <w:r w:rsidR="000A1784" w:rsidRPr="00BF36EF">
        <w:rPr>
          <w:b/>
          <w:bCs/>
          <w:sz w:val="22"/>
          <w:szCs w:val="22"/>
        </w:rPr>
        <w:t xml:space="preserve">know </w:t>
      </w:r>
      <w:r w:rsidRPr="00BF36EF">
        <w:rPr>
          <w:b/>
          <w:bCs/>
          <w:sz w:val="22"/>
          <w:szCs w:val="22"/>
        </w:rPr>
        <w:t xml:space="preserve">more </w:t>
      </w:r>
      <w:r w:rsidR="000A1784" w:rsidRPr="00BF36EF">
        <w:rPr>
          <w:b/>
          <w:bCs/>
          <w:sz w:val="22"/>
          <w:szCs w:val="22"/>
        </w:rPr>
        <w:t>about h</w:t>
      </w:r>
      <w:r w:rsidR="00312F9E" w:rsidRPr="00BF36EF">
        <w:rPr>
          <w:b/>
          <w:bCs/>
          <w:sz w:val="22"/>
          <w:szCs w:val="22"/>
        </w:rPr>
        <w:t xml:space="preserve">ow COVID-19 </w:t>
      </w:r>
      <w:r w:rsidR="000A1784" w:rsidRPr="00BF36EF">
        <w:rPr>
          <w:b/>
          <w:bCs/>
          <w:sz w:val="22"/>
          <w:szCs w:val="22"/>
        </w:rPr>
        <w:t xml:space="preserve">has </w:t>
      </w:r>
      <w:r w:rsidR="00312F9E" w:rsidRPr="00BF36EF">
        <w:rPr>
          <w:b/>
          <w:bCs/>
          <w:sz w:val="22"/>
          <w:szCs w:val="22"/>
        </w:rPr>
        <w:t xml:space="preserve">changed your </w:t>
      </w:r>
      <w:r w:rsidR="00950990">
        <w:rPr>
          <w:b/>
          <w:bCs/>
          <w:sz w:val="22"/>
          <w:szCs w:val="22"/>
        </w:rPr>
        <w:t>organization's</w:t>
      </w:r>
      <w:r w:rsidR="00312F9E" w:rsidRPr="00BF36EF">
        <w:rPr>
          <w:b/>
          <w:bCs/>
          <w:sz w:val="22"/>
          <w:szCs w:val="22"/>
        </w:rPr>
        <w:t xml:space="preserve"> health programming</w:t>
      </w:r>
      <w:r w:rsidR="000A1784" w:rsidRPr="00BF36EF">
        <w:rPr>
          <w:sz w:val="22"/>
          <w:szCs w:val="22"/>
        </w:rPr>
        <w:t xml:space="preserve"> </w:t>
      </w:r>
      <w:r w:rsidR="00950990">
        <w:rPr>
          <w:sz w:val="22"/>
          <w:szCs w:val="22"/>
        </w:rPr>
        <w:t xml:space="preserve">from </w:t>
      </w:r>
      <w:r w:rsidR="000A1784" w:rsidRPr="00BF36EF">
        <w:rPr>
          <w:sz w:val="22"/>
          <w:szCs w:val="22"/>
        </w:rPr>
        <w:t xml:space="preserve">the beginning of the pandemic and how things have evolved over time. </w:t>
      </w:r>
    </w:p>
    <w:p w14:paraId="03B48221" w14:textId="77777777" w:rsidR="004B2A4C" w:rsidRPr="000A1784" w:rsidRDefault="004B2A4C" w:rsidP="00BF36EF">
      <w:pPr>
        <w:spacing w:line="276" w:lineRule="auto"/>
        <w:jc w:val="both"/>
        <w:rPr>
          <w:b/>
          <w:bCs/>
          <w:sz w:val="22"/>
          <w:szCs w:val="22"/>
        </w:rPr>
      </w:pPr>
    </w:p>
    <w:p w14:paraId="01329318" w14:textId="57AB4800" w:rsidR="0051160D" w:rsidRDefault="0051160D" w:rsidP="00BF36EF">
      <w:pPr>
        <w:spacing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We are interested in better understanding how you addressed challenges brought </w:t>
      </w:r>
      <w:r w:rsidR="00950990">
        <w:rPr>
          <w:sz w:val="22"/>
          <w:szCs w:val="22"/>
        </w:rPr>
        <w:t xml:space="preserve">about </w:t>
      </w:r>
      <w:r>
        <w:rPr>
          <w:sz w:val="22"/>
          <w:szCs w:val="22"/>
        </w:rPr>
        <w:t xml:space="preserve">by the COVID-19 pandemic </w:t>
      </w:r>
      <w:r w:rsidRPr="00BF36EF">
        <w:rPr>
          <w:b/>
          <w:bCs/>
          <w:sz w:val="22"/>
          <w:szCs w:val="22"/>
        </w:rPr>
        <w:t>by changing or adapting the way you operated</w:t>
      </w:r>
      <w:r>
        <w:rPr>
          <w:sz w:val="22"/>
          <w:szCs w:val="22"/>
        </w:rPr>
        <w:t xml:space="preserve"> in refugee settings. For changes or adaptations, we mean for example </w:t>
      </w:r>
    </w:p>
    <w:p w14:paraId="45C30AE1" w14:textId="2A40B0A6" w:rsidR="004B2A4C" w:rsidRPr="00BF36EF" w:rsidRDefault="0051160D" w:rsidP="00BF36EF">
      <w:pPr>
        <w:pStyle w:val="ListParagraph"/>
        <w:numPr>
          <w:ilvl w:val="0"/>
          <w:numId w:val="11"/>
        </w:numPr>
        <w:jc w:val="both"/>
        <w:rPr>
          <w:sz w:val="22"/>
          <w:szCs w:val="22"/>
        </w:rPr>
      </w:pPr>
      <w:r w:rsidRPr="00BF36EF">
        <w:rPr>
          <w:sz w:val="22"/>
          <w:szCs w:val="22"/>
        </w:rPr>
        <w:t xml:space="preserve">the introduction of telemedicine (where previously not used), or the expansion to other services </w:t>
      </w:r>
    </w:p>
    <w:p w14:paraId="6F8D6B5B" w14:textId="2A47FE1C" w:rsidR="0051160D" w:rsidRPr="00BF36EF" w:rsidRDefault="0051160D" w:rsidP="00BF36EF">
      <w:pPr>
        <w:pStyle w:val="ListParagraph"/>
        <w:numPr>
          <w:ilvl w:val="0"/>
          <w:numId w:val="11"/>
        </w:numPr>
        <w:jc w:val="both"/>
        <w:rPr>
          <w:sz w:val="22"/>
          <w:szCs w:val="22"/>
        </w:rPr>
      </w:pPr>
      <w:r w:rsidRPr="00BF36EF">
        <w:rPr>
          <w:sz w:val="22"/>
          <w:szCs w:val="22"/>
        </w:rPr>
        <w:t>how triage was adapted to include respiratory infections symptoms</w:t>
      </w:r>
    </w:p>
    <w:p w14:paraId="344FEF3B" w14:textId="476B5ACA" w:rsidR="0051160D" w:rsidRPr="00BF36EF" w:rsidRDefault="0051160D" w:rsidP="00BF36EF">
      <w:pPr>
        <w:pStyle w:val="ListParagraph"/>
        <w:numPr>
          <w:ilvl w:val="0"/>
          <w:numId w:val="11"/>
        </w:numPr>
        <w:jc w:val="both"/>
        <w:rPr>
          <w:sz w:val="22"/>
          <w:szCs w:val="22"/>
        </w:rPr>
      </w:pPr>
      <w:r w:rsidRPr="00BF36EF">
        <w:rPr>
          <w:sz w:val="22"/>
          <w:szCs w:val="22"/>
        </w:rPr>
        <w:t xml:space="preserve">the introduction of infection prevention and control measures in health facilities and how patient flow, or facility </w:t>
      </w:r>
      <w:r w:rsidR="00950990">
        <w:rPr>
          <w:sz w:val="22"/>
          <w:szCs w:val="22"/>
        </w:rPr>
        <w:t>organization</w:t>
      </w:r>
      <w:r w:rsidRPr="00BF36EF">
        <w:rPr>
          <w:sz w:val="22"/>
          <w:szCs w:val="22"/>
        </w:rPr>
        <w:t xml:space="preserve"> changed</w:t>
      </w:r>
    </w:p>
    <w:p w14:paraId="53B1EC44" w14:textId="716925B1" w:rsidR="0051160D" w:rsidRPr="00BF36EF" w:rsidRDefault="0051160D" w:rsidP="00BF36EF">
      <w:pPr>
        <w:pStyle w:val="ListParagraph"/>
        <w:numPr>
          <w:ilvl w:val="0"/>
          <w:numId w:val="11"/>
        </w:numPr>
        <w:jc w:val="both"/>
        <w:rPr>
          <w:sz w:val="22"/>
          <w:szCs w:val="22"/>
        </w:rPr>
      </w:pPr>
      <w:r w:rsidRPr="00BF36EF">
        <w:rPr>
          <w:sz w:val="22"/>
          <w:szCs w:val="22"/>
        </w:rPr>
        <w:t>the expansion of existing or the creation of new wards (for example to treat covid</w:t>
      </w:r>
      <w:r w:rsidR="00B53299">
        <w:rPr>
          <w:sz w:val="22"/>
          <w:szCs w:val="22"/>
        </w:rPr>
        <w:t xml:space="preserve"> patients</w:t>
      </w:r>
      <w:r w:rsidRPr="00BF36EF">
        <w:rPr>
          <w:sz w:val="22"/>
          <w:szCs w:val="22"/>
        </w:rPr>
        <w:t>)</w:t>
      </w:r>
    </w:p>
    <w:p w14:paraId="417D1CA2" w14:textId="1D74097C" w:rsidR="0051160D" w:rsidRDefault="0051160D" w:rsidP="00BF36EF">
      <w:pPr>
        <w:pStyle w:val="ListParagraph"/>
        <w:numPr>
          <w:ilvl w:val="0"/>
          <w:numId w:val="11"/>
        </w:numPr>
        <w:jc w:val="both"/>
        <w:rPr>
          <w:sz w:val="22"/>
          <w:szCs w:val="22"/>
        </w:rPr>
      </w:pPr>
      <w:r w:rsidRPr="00BF36EF">
        <w:rPr>
          <w:sz w:val="22"/>
          <w:szCs w:val="22"/>
        </w:rPr>
        <w:t>the change of hours/ duration or frequency of services</w:t>
      </w:r>
    </w:p>
    <w:p w14:paraId="079CA760" w14:textId="56D27F78" w:rsidR="009D647B" w:rsidRPr="00BF36EF" w:rsidRDefault="009D647B" w:rsidP="00BF36EF">
      <w:pPr>
        <w:pStyle w:val="ListParagraph"/>
        <w:numPr>
          <w:ilvl w:val="0"/>
          <w:numId w:val="11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changes in community based activities </w:t>
      </w:r>
    </w:p>
    <w:p w14:paraId="5B70394C" w14:textId="53B91665" w:rsidR="0051160D" w:rsidRPr="00BF36EF" w:rsidRDefault="0051160D" w:rsidP="00BF36EF">
      <w:pPr>
        <w:pStyle w:val="ListParagraph"/>
        <w:numPr>
          <w:ilvl w:val="0"/>
          <w:numId w:val="11"/>
        </w:numPr>
        <w:jc w:val="both"/>
        <w:rPr>
          <w:sz w:val="22"/>
          <w:szCs w:val="22"/>
        </w:rPr>
      </w:pPr>
      <w:r w:rsidRPr="00BF36EF">
        <w:rPr>
          <w:sz w:val="22"/>
          <w:szCs w:val="22"/>
        </w:rPr>
        <w:t xml:space="preserve">whether human resources were repurposed and how; task shifting </w:t>
      </w:r>
    </w:p>
    <w:p w14:paraId="5476DB62" w14:textId="23A3C217" w:rsidR="0051160D" w:rsidRPr="00BF36EF" w:rsidRDefault="0051160D" w:rsidP="00BF36EF">
      <w:pPr>
        <w:pStyle w:val="ListParagraph"/>
        <w:numPr>
          <w:ilvl w:val="0"/>
          <w:numId w:val="11"/>
        </w:numPr>
        <w:jc w:val="both"/>
        <w:rPr>
          <w:sz w:val="22"/>
          <w:szCs w:val="22"/>
        </w:rPr>
      </w:pPr>
      <w:r w:rsidRPr="00BF36EF">
        <w:rPr>
          <w:sz w:val="22"/>
          <w:szCs w:val="22"/>
        </w:rPr>
        <w:t xml:space="preserve">changes in drug prescription / delivery </w:t>
      </w:r>
    </w:p>
    <w:p w14:paraId="7DD00960" w14:textId="3D6C6BD9" w:rsidR="0051160D" w:rsidRPr="00BF36EF" w:rsidRDefault="0051160D" w:rsidP="00BF36EF">
      <w:pPr>
        <w:pStyle w:val="ListParagraph"/>
        <w:numPr>
          <w:ilvl w:val="0"/>
          <w:numId w:val="11"/>
        </w:numPr>
        <w:jc w:val="both"/>
        <w:rPr>
          <w:sz w:val="22"/>
          <w:szCs w:val="22"/>
        </w:rPr>
      </w:pPr>
      <w:r w:rsidRPr="00BF36EF">
        <w:rPr>
          <w:sz w:val="22"/>
          <w:szCs w:val="22"/>
        </w:rPr>
        <w:t>changes in where the service was delivered</w:t>
      </w:r>
      <w:r w:rsidR="003A1B08">
        <w:rPr>
          <w:sz w:val="22"/>
          <w:szCs w:val="22"/>
        </w:rPr>
        <w:t>.</w:t>
      </w:r>
      <w:r w:rsidRPr="00BF36EF">
        <w:rPr>
          <w:sz w:val="22"/>
          <w:szCs w:val="22"/>
        </w:rPr>
        <w:t xml:space="preserve"> </w:t>
      </w:r>
    </w:p>
    <w:p w14:paraId="4F92FD5D" w14:textId="7C47AE9A" w:rsidR="004B2A4C" w:rsidRDefault="0051160D" w:rsidP="00240EDD">
      <w:pPr>
        <w:spacing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We are interested in the </w:t>
      </w:r>
      <w:r w:rsidRPr="00BF36EF">
        <w:rPr>
          <w:b/>
          <w:bCs/>
          <w:sz w:val="22"/>
          <w:szCs w:val="22"/>
        </w:rPr>
        <w:t>broad range of services</w:t>
      </w:r>
      <w:r>
        <w:rPr>
          <w:sz w:val="22"/>
          <w:szCs w:val="22"/>
        </w:rPr>
        <w:t xml:space="preserve"> your </w:t>
      </w:r>
      <w:r w:rsidR="00950990">
        <w:rPr>
          <w:sz w:val="22"/>
          <w:szCs w:val="22"/>
        </w:rPr>
        <w:t>organization</w:t>
      </w:r>
      <w:r>
        <w:rPr>
          <w:sz w:val="22"/>
          <w:szCs w:val="22"/>
        </w:rPr>
        <w:t xml:space="preserve"> offered, from preventive to curative (both COVID and other conditions), for children or adults, delivered in health facilities, mobile clinics, in the community,</w:t>
      </w:r>
      <w:r w:rsidR="00DE607B">
        <w:rPr>
          <w:sz w:val="22"/>
          <w:szCs w:val="22"/>
        </w:rPr>
        <w:t xml:space="preserve"> or</w:t>
      </w:r>
      <w:r>
        <w:rPr>
          <w:sz w:val="22"/>
          <w:szCs w:val="22"/>
        </w:rPr>
        <w:t xml:space="preserve"> remotely</w:t>
      </w:r>
      <w:r w:rsidR="00DE607B">
        <w:rPr>
          <w:sz w:val="22"/>
          <w:szCs w:val="22"/>
        </w:rPr>
        <w:t>.</w:t>
      </w:r>
      <w:r w:rsidR="003A1B08">
        <w:rPr>
          <w:sz w:val="22"/>
          <w:szCs w:val="22"/>
        </w:rPr>
        <w:t xml:space="preserve"> </w:t>
      </w:r>
    </w:p>
    <w:p w14:paraId="3BB05740" w14:textId="3217E49A" w:rsidR="0051160D" w:rsidRDefault="0051160D" w:rsidP="00240EDD">
      <w:pPr>
        <w:spacing w:line="276" w:lineRule="auto"/>
        <w:jc w:val="both"/>
        <w:rPr>
          <w:sz w:val="22"/>
          <w:szCs w:val="22"/>
        </w:rPr>
      </w:pPr>
    </w:p>
    <w:p w14:paraId="59A9B3C6" w14:textId="3CFEAB50" w:rsidR="0051160D" w:rsidRPr="00DE607B" w:rsidRDefault="0051160D" w:rsidP="00240EDD">
      <w:pPr>
        <w:spacing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We would like to </w:t>
      </w:r>
      <w:r w:rsidRPr="00BF36EF">
        <w:rPr>
          <w:b/>
          <w:bCs/>
          <w:sz w:val="22"/>
          <w:szCs w:val="22"/>
        </w:rPr>
        <w:t>retrace with you the various phases of the pandemic</w:t>
      </w:r>
      <w:r w:rsidR="00DE607B">
        <w:rPr>
          <w:b/>
          <w:bCs/>
          <w:sz w:val="22"/>
          <w:szCs w:val="22"/>
        </w:rPr>
        <w:t xml:space="preserve"> </w:t>
      </w:r>
      <w:r w:rsidR="00DE607B" w:rsidRPr="00BF36EF">
        <w:rPr>
          <w:sz w:val="22"/>
          <w:szCs w:val="22"/>
        </w:rPr>
        <w:t>a</w:t>
      </w:r>
      <w:r w:rsidR="00DE607B">
        <w:rPr>
          <w:sz w:val="22"/>
          <w:szCs w:val="22"/>
        </w:rPr>
        <w:t>nd document how challenges, solutions, constraints and enabling factors evolved</w:t>
      </w:r>
      <w:r w:rsidR="00EC60CD">
        <w:rPr>
          <w:sz w:val="22"/>
          <w:szCs w:val="22"/>
        </w:rPr>
        <w:t xml:space="preserve"> over time.</w:t>
      </w:r>
    </w:p>
    <w:p w14:paraId="64589C28" w14:textId="1C9B414F" w:rsidR="004B2A4C" w:rsidRDefault="004B2A4C" w:rsidP="00240EDD">
      <w:pPr>
        <w:spacing w:line="276" w:lineRule="auto"/>
        <w:jc w:val="both"/>
        <w:rPr>
          <w:sz w:val="22"/>
          <w:szCs w:val="22"/>
        </w:rPr>
      </w:pPr>
    </w:p>
    <w:p w14:paraId="0B25259B" w14:textId="5E1CBECE" w:rsidR="00DE607B" w:rsidRDefault="00DE607B" w:rsidP="00240EDD">
      <w:pPr>
        <w:spacing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We hope to hear from you what was </w:t>
      </w:r>
      <w:r w:rsidRPr="00BF36EF">
        <w:rPr>
          <w:b/>
          <w:bCs/>
          <w:sz w:val="22"/>
          <w:szCs w:val="22"/>
        </w:rPr>
        <w:t>unique to COVID that you think should continue or could be useful for other outbreak responses</w:t>
      </w:r>
      <w:r>
        <w:rPr>
          <w:sz w:val="22"/>
          <w:szCs w:val="22"/>
        </w:rPr>
        <w:t xml:space="preserve">. </w:t>
      </w:r>
    </w:p>
    <w:p w14:paraId="0FD0BFE1" w14:textId="565DC273" w:rsidR="009D647B" w:rsidRDefault="009D647B" w:rsidP="00240EDD">
      <w:pPr>
        <w:spacing w:line="276" w:lineRule="auto"/>
        <w:jc w:val="both"/>
        <w:rPr>
          <w:sz w:val="22"/>
          <w:szCs w:val="22"/>
        </w:rPr>
      </w:pPr>
    </w:p>
    <w:p w14:paraId="65F999F4" w14:textId="1817224F" w:rsidR="009D647B" w:rsidRDefault="009D647B" w:rsidP="00240EDD">
      <w:pPr>
        <w:spacing w:line="276" w:lineRule="auto"/>
        <w:jc w:val="both"/>
        <w:rPr>
          <w:sz w:val="22"/>
          <w:szCs w:val="22"/>
        </w:rPr>
      </w:pPr>
      <w:r w:rsidRPr="00362D5F">
        <w:rPr>
          <w:sz w:val="22"/>
          <w:szCs w:val="22"/>
        </w:rPr>
        <w:t xml:space="preserve">Thanks for </w:t>
      </w:r>
      <w:r w:rsidR="00362D5F" w:rsidRPr="00362D5F">
        <w:rPr>
          <w:sz w:val="22"/>
          <w:szCs w:val="22"/>
        </w:rPr>
        <w:t>answering the questions below</w:t>
      </w:r>
      <w:r w:rsidR="00362D5F">
        <w:rPr>
          <w:sz w:val="22"/>
          <w:szCs w:val="22"/>
        </w:rPr>
        <w:t xml:space="preserve">. We look forward to discussing with you your experience in the interview we just scheduled. Feel free to get in touch with </w:t>
      </w:r>
      <w:r w:rsidR="00387313">
        <w:rPr>
          <w:sz w:val="22"/>
          <w:szCs w:val="22"/>
        </w:rPr>
        <w:t>XX</w:t>
      </w:r>
      <w:r w:rsidR="00362D5F">
        <w:rPr>
          <w:sz w:val="22"/>
          <w:szCs w:val="22"/>
        </w:rPr>
        <w:t xml:space="preserve"> or </w:t>
      </w:r>
      <w:r w:rsidR="00387313">
        <w:rPr>
          <w:sz w:val="22"/>
          <w:szCs w:val="22"/>
        </w:rPr>
        <w:t>XX</w:t>
      </w:r>
      <w:r w:rsidR="00362D5F">
        <w:rPr>
          <w:sz w:val="22"/>
          <w:szCs w:val="22"/>
        </w:rPr>
        <w:t xml:space="preserve"> if you have any questions or concern. </w:t>
      </w:r>
    </w:p>
    <w:p w14:paraId="73683AFA" w14:textId="77777777" w:rsidR="009D647B" w:rsidRDefault="009D647B" w:rsidP="00240EDD">
      <w:pPr>
        <w:spacing w:line="276" w:lineRule="auto"/>
        <w:jc w:val="both"/>
        <w:rPr>
          <w:sz w:val="22"/>
          <w:szCs w:val="22"/>
        </w:rPr>
      </w:pPr>
    </w:p>
    <w:p w14:paraId="15EE4D5C" w14:textId="77777777" w:rsidR="00944AC1" w:rsidRDefault="00944AC1" w:rsidP="00B0110E">
      <w:pPr>
        <w:pStyle w:val="ListParagraph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Can you describe the situation at the beginning of the COVID-19 pandemic in terms of new conditions, challenges such as movement restrictions, access to population, human resources, </w:t>
      </w:r>
      <w:proofErr w:type="spellStart"/>
      <w:r>
        <w:rPr>
          <w:sz w:val="22"/>
          <w:szCs w:val="22"/>
        </w:rPr>
        <w:t>etc</w:t>
      </w:r>
      <w:proofErr w:type="spellEnd"/>
      <w:r>
        <w:rPr>
          <w:sz w:val="22"/>
          <w:szCs w:val="22"/>
        </w:rPr>
        <w:t xml:space="preserve">? </w:t>
      </w:r>
    </w:p>
    <w:p w14:paraId="29EC289E" w14:textId="60A4A255" w:rsidR="00944AC1" w:rsidRDefault="00944AC1" w:rsidP="00B0110E">
      <w:pPr>
        <w:pStyle w:val="ListParagraph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How were your activities impacted</w:t>
      </w:r>
      <w:r w:rsidR="0076082F">
        <w:rPr>
          <w:sz w:val="22"/>
          <w:szCs w:val="22"/>
        </w:rPr>
        <w:t xml:space="preserve"> by COVID-19 and by the introduced restrictions</w:t>
      </w:r>
      <w:r>
        <w:rPr>
          <w:sz w:val="22"/>
          <w:szCs w:val="22"/>
        </w:rPr>
        <w:t xml:space="preserve">? </w:t>
      </w:r>
    </w:p>
    <w:p w14:paraId="2D27F418" w14:textId="77777777" w:rsidR="00944AC1" w:rsidRDefault="00944AC1" w:rsidP="00944AC1">
      <w:pPr>
        <w:pStyle w:val="ListParagraph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Did you have to change the way you were working? </w:t>
      </w:r>
    </w:p>
    <w:p w14:paraId="219F3FE9" w14:textId="06E03CBC" w:rsidR="00EC60CD" w:rsidRDefault="00944AC1" w:rsidP="00944AC1">
      <w:pPr>
        <w:pStyle w:val="ListParagraph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Can you </w:t>
      </w:r>
      <w:r w:rsidR="0076082F">
        <w:rPr>
          <w:sz w:val="22"/>
          <w:szCs w:val="22"/>
        </w:rPr>
        <w:t xml:space="preserve">describe </w:t>
      </w:r>
      <w:r>
        <w:rPr>
          <w:sz w:val="22"/>
          <w:szCs w:val="22"/>
        </w:rPr>
        <w:t xml:space="preserve">the modifications that your organization introduced? </w:t>
      </w:r>
    </w:p>
    <w:p w14:paraId="5A6A96A0" w14:textId="110C0A0D" w:rsidR="00944AC1" w:rsidRDefault="00944AC1" w:rsidP="00944AC1">
      <w:pPr>
        <w:ind w:left="360"/>
        <w:rPr>
          <w:i/>
          <w:iCs/>
          <w:sz w:val="22"/>
          <w:szCs w:val="22"/>
        </w:rPr>
      </w:pPr>
      <w:r w:rsidRPr="0076082F">
        <w:rPr>
          <w:i/>
          <w:iCs/>
          <w:sz w:val="22"/>
          <w:szCs w:val="22"/>
        </w:rPr>
        <w:t>Thanks for describing how the modification worked, whe</w:t>
      </w:r>
      <w:r w:rsidR="0076082F" w:rsidRPr="0076082F">
        <w:rPr>
          <w:i/>
          <w:iCs/>
          <w:sz w:val="22"/>
          <w:szCs w:val="22"/>
        </w:rPr>
        <w:t xml:space="preserve">re it was implemented, whether it applied to several health services, </w:t>
      </w:r>
      <w:r w:rsidR="0076082F">
        <w:rPr>
          <w:i/>
          <w:iCs/>
          <w:sz w:val="22"/>
          <w:szCs w:val="22"/>
        </w:rPr>
        <w:t xml:space="preserve">whether it was about how the service was provided, where or by whom? </w:t>
      </w:r>
    </w:p>
    <w:p w14:paraId="15EA4A00" w14:textId="58259B18" w:rsidR="0076082F" w:rsidRDefault="0076082F" w:rsidP="00944AC1">
      <w:pPr>
        <w:ind w:left="360"/>
        <w:rPr>
          <w:sz w:val="22"/>
          <w:szCs w:val="22"/>
        </w:rPr>
      </w:pPr>
    </w:p>
    <w:p w14:paraId="35BBD14B" w14:textId="11E3A579" w:rsidR="0076082F" w:rsidRDefault="0076082F" w:rsidP="0076082F">
      <w:pPr>
        <w:pStyle w:val="ListParagraph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When were these changes introduced and for how long were they maintained?</w:t>
      </w:r>
    </w:p>
    <w:p w14:paraId="4DD4AA67" w14:textId="15AE7AD2" w:rsidR="0076082F" w:rsidRDefault="0076082F" w:rsidP="0076082F">
      <w:pPr>
        <w:pStyle w:val="ListParagraph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Did things change over time, according to different phases of the pandemic? </w:t>
      </w:r>
    </w:p>
    <w:p w14:paraId="61AA8B7A" w14:textId="660BB69C" w:rsidR="0076082F" w:rsidRDefault="00B77A99" w:rsidP="0076082F">
      <w:pPr>
        <w:pStyle w:val="ListParagraph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W</w:t>
      </w:r>
      <w:r w:rsidR="0076082F">
        <w:rPr>
          <w:sz w:val="22"/>
          <w:szCs w:val="22"/>
        </w:rPr>
        <w:t xml:space="preserve">ere </w:t>
      </w:r>
      <w:r>
        <w:rPr>
          <w:sz w:val="22"/>
          <w:szCs w:val="22"/>
        </w:rPr>
        <w:t xml:space="preserve">the modifications </w:t>
      </w:r>
      <w:r w:rsidR="0076082F">
        <w:rPr>
          <w:sz w:val="22"/>
          <w:szCs w:val="22"/>
        </w:rPr>
        <w:t xml:space="preserve">effective? </w:t>
      </w:r>
    </w:p>
    <w:p w14:paraId="3A7D1CDC" w14:textId="0AAA6D9A" w:rsidR="0076082F" w:rsidRDefault="0076082F" w:rsidP="0076082F">
      <w:pPr>
        <w:pStyle w:val="ListParagraph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Are some of these modifications still in place? if not, would you wish they were? </w:t>
      </w:r>
    </w:p>
    <w:p w14:paraId="473B6943" w14:textId="4A8A5002" w:rsidR="0076082F" w:rsidRDefault="0076082F" w:rsidP="0076082F">
      <w:pPr>
        <w:pStyle w:val="ListParagraph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Were the same modifications used in other events (for example during Ebola)? Could they be used in future outbreak responses? </w:t>
      </w:r>
    </w:p>
    <w:p w14:paraId="68F14FCC" w14:textId="1D89C692" w:rsidR="0076082F" w:rsidRDefault="0076082F" w:rsidP="0076082F">
      <w:pPr>
        <w:pStyle w:val="ListParagraph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Were any of these modifications monitored or evaluated? </w:t>
      </w:r>
    </w:p>
    <w:p w14:paraId="49938F07" w14:textId="6B04EAC0" w:rsidR="0076082F" w:rsidRDefault="0076082F" w:rsidP="0076082F">
      <w:pPr>
        <w:rPr>
          <w:sz w:val="22"/>
          <w:szCs w:val="22"/>
        </w:rPr>
      </w:pPr>
    </w:p>
    <w:p w14:paraId="4018695E" w14:textId="08A3E7B0" w:rsidR="0076082F" w:rsidRDefault="0076082F" w:rsidP="0076082F">
      <w:pPr>
        <w:pStyle w:val="ListParagraph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Did you have any challenges related to: </w:t>
      </w:r>
    </w:p>
    <w:p w14:paraId="36AEC58E" w14:textId="383B9312" w:rsidR="0076082F" w:rsidRDefault="0076082F" w:rsidP="0076082F">
      <w:pPr>
        <w:pStyle w:val="ListParagraph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Human resources? </w:t>
      </w:r>
    </w:p>
    <w:p w14:paraId="690EC610" w14:textId="16693B2C" w:rsidR="0076082F" w:rsidRDefault="0076082F" w:rsidP="0076082F">
      <w:pPr>
        <w:pStyle w:val="ListParagraph"/>
        <w:numPr>
          <w:ilvl w:val="2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For example, did you experience shortages? Did you need surge teams? If yes, why?</w:t>
      </w:r>
    </w:p>
    <w:p w14:paraId="63235102" w14:textId="12FBEEE8" w:rsidR="0076082F" w:rsidRDefault="0076082F" w:rsidP="0076082F">
      <w:pPr>
        <w:pStyle w:val="ListParagraph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Procurement of materials and equipment (PPE, oxygen, other medical material, plastic sheets, </w:t>
      </w:r>
      <w:proofErr w:type="spellStart"/>
      <w:r>
        <w:rPr>
          <w:sz w:val="22"/>
          <w:szCs w:val="22"/>
        </w:rPr>
        <w:t>etc</w:t>
      </w:r>
      <w:proofErr w:type="spellEnd"/>
      <w:r>
        <w:rPr>
          <w:sz w:val="22"/>
          <w:szCs w:val="22"/>
        </w:rPr>
        <w:t>)</w:t>
      </w:r>
    </w:p>
    <w:p w14:paraId="62B6838E" w14:textId="2F717C86" w:rsidR="0076082F" w:rsidRPr="00362D5F" w:rsidRDefault="0076082F" w:rsidP="00362D5F">
      <w:pPr>
        <w:pStyle w:val="ListParagraph"/>
        <w:numPr>
          <w:ilvl w:val="1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Funding  </w:t>
      </w:r>
    </w:p>
    <w:p w14:paraId="5750FE2E" w14:textId="2C4AD572" w:rsidR="0076082F" w:rsidRDefault="0076082F" w:rsidP="0076082F">
      <w:pPr>
        <w:pStyle w:val="ListParagraph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How did these challenges affect your operations? How did you adjust? </w:t>
      </w:r>
    </w:p>
    <w:p w14:paraId="4DEB33B4" w14:textId="2FC2EA1D" w:rsidR="0076082F" w:rsidRDefault="00362D5F" w:rsidP="0076082F">
      <w:pPr>
        <w:pStyle w:val="ListParagraph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Were there different phases during the pandemic? Were your operations affected differently at different times? </w:t>
      </w:r>
    </w:p>
    <w:p w14:paraId="639C19CF" w14:textId="1CE4DBC7" w:rsidR="00362D5F" w:rsidRDefault="00362D5F" w:rsidP="0076082F">
      <w:pPr>
        <w:pStyle w:val="ListParagraph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Were there factors that facilitate the implementation of the response? </w:t>
      </w:r>
    </w:p>
    <w:p w14:paraId="12D014EC" w14:textId="4A8D201C" w:rsidR="00362D5F" w:rsidRDefault="00362D5F" w:rsidP="00362D5F">
      <w:pPr>
        <w:pStyle w:val="ListParagraph"/>
        <w:ind w:left="360"/>
        <w:rPr>
          <w:i/>
          <w:iCs/>
          <w:sz w:val="22"/>
          <w:szCs w:val="22"/>
        </w:rPr>
      </w:pPr>
      <w:r w:rsidRPr="00362D5F">
        <w:rPr>
          <w:i/>
          <w:iCs/>
          <w:sz w:val="22"/>
          <w:szCs w:val="22"/>
        </w:rPr>
        <w:t xml:space="preserve">These could be both within your team, organization, country level, between organizations, </w:t>
      </w:r>
      <w:proofErr w:type="spellStart"/>
      <w:r w:rsidRPr="00362D5F">
        <w:rPr>
          <w:i/>
          <w:iCs/>
          <w:sz w:val="22"/>
          <w:szCs w:val="22"/>
        </w:rPr>
        <w:t>etc</w:t>
      </w:r>
      <w:proofErr w:type="spellEnd"/>
    </w:p>
    <w:p w14:paraId="23159BFA" w14:textId="1B66C0F7" w:rsidR="00362D5F" w:rsidRPr="00362D5F" w:rsidRDefault="00362D5F" w:rsidP="00362D5F">
      <w:pPr>
        <w:pStyle w:val="ListParagraph"/>
        <w:numPr>
          <w:ilvl w:val="0"/>
          <w:numId w:val="9"/>
        </w:numPr>
        <w:rPr>
          <w:i/>
          <w:iCs/>
          <w:sz w:val="22"/>
          <w:szCs w:val="22"/>
        </w:rPr>
      </w:pPr>
      <w:r>
        <w:rPr>
          <w:sz w:val="22"/>
          <w:szCs w:val="22"/>
        </w:rPr>
        <w:t xml:space="preserve">Looking back, would you do anything different? </w:t>
      </w:r>
    </w:p>
    <w:p w14:paraId="55D102F3" w14:textId="21A3EA91" w:rsidR="00CD7C80" w:rsidRPr="00362D5F" w:rsidRDefault="00362D5F" w:rsidP="00F661A9">
      <w:pPr>
        <w:pStyle w:val="ListParagraph"/>
        <w:numPr>
          <w:ilvl w:val="0"/>
          <w:numId w:val="9"/>
        </w:numPr>
        <w:spacing w:after="0"/>
        <w:rPr>
          <w:sz w:val="22"/>
          <w:szCs w:val="22"/>
        </w:rPr>
      </w:pPr>
      <w:r>
        <w:rPr>
          <w:sz w:val="22"/>
          <w:szCs w:val="22"/>
        </w:rPr>
        <w:t xml:space="preserve">How did you interact with the communities </w:t>
      </w:r>
      <w:r w:rsidR="00B77A99">
        <w:rPr>
          <w:sz w:val="22"/>
          <w:szCs w:val="22"/>
        </w:rPr>
        <w:t>about</w:t>
      </w:r>
      <w:r>
        <w:rPr>
          <w:sz w:val="22"/>
          <w:szCs w:val="22"/>
        </w:rPr>
        <w:t xml:space="preserve"> the adaptations? How did you communicate the changes to them? How did they react? Were they somehow involved in the design or implementation of the changes? </w:t>
      </w:r>
    </w:p>
    <w:p w14:paraId="52B9BACC" w14:textId="29765771" w:rsidR="00962EC4" w:rsidRPr="00BF36EF" w:rsidRDefault="00F661A9" w:rsidP="00F661A9">
      <w:pPr>
        <w:pStyle w:val="ListParagraph"/>
        <w:numPr>
          <w:ilvl w:val="0"/>
          <w:numId w:val="9"/>
        </w:numPr>
        <w:spacing w:after="0"/>
        <w:rPr>
          <w:sz w:val="22"/>
          <w:szCs w:val="22"/>
        </w:rPr>
      </w:pPr>
      <w:r w:rsidRPr="00BF36EF">
        <w:rPr>
          <w:sz w:val="22"/>
          <w:szCs w:val="22"/>
        </w:rPr>
        <w:t>I</w:t>
      </w:r>
      <w:r w:rsidR="001E23AC" w:rsidRPr="00BF36EF">
        <w:rPr>
          <w:sz w:val="22"/>
          <w:szCs w:val="22"/>
        </w:rPr>
        <w:t>s there anything else you would like to share with us ?</w:t>
      </w:r>
    </w:p>
    <w:p w14:paraId="60C11B5C" w14:textId="77777777" w:rsidR="00F661A9" w:rsidRDefault="00F661A9" w:rsidP="001E23AC">
      <w:pPr>
        <w:rPr>
          <w:sz w:val="22"/>
          <w:szCs w:val="22"/>
        </w:rPr>
      </w:pPr>
    </w:p>
    <w:p w14:paraId="380540C2" w14:textId="77777777" w:rsidR="00B77A99" w:rsidRDefault="001E23AC" w:rsidP="001E23AC">
      <w:pPr>
        <w:rPr>
          <w:sz w:val="22"/>
          <w:szCs w:val="22"/>
        </w:rPr>
      </w:pPr>
      <w:r w:rsidRPr="000A1784">
        <w:rPr>
          <w:sz w:val="22"/>
          <w:szCs w:val="22"/>
        </w:rPr>
        <w:t xml:space="preserve">Thank you for </w:t>
      </w:r>
      <w:r w:rsidR="00362D5F">
        <w:rPr>
          <w:sz w:val="22"/>
          <w:szCs w:val="22"/>
        </w:rPr>
        <w:t>taking the time to respond to these questions.</w:t>
      </w:r>
    </w:p>
    <w:p w14:paraId="09168212" w14:textId="36FD8C89" w:rsidR="001E23AC" w:rsidRDefault="00362D5F" w:rsidP="001E23AC">
      <w:pPr>
        <w:rPr>
          <w:sz w:val="22"/>
          <w:szCs w:val="22"/>
        </w:rPr>
      </w:pPr>
      <w:r>
        <w:rPr>
          <w:sz w:val="22"/>
          <w:szCs w:val="22"/>
        </w:rPr>
        <w:t xml:space="preserve">We look forward to </w:t>
      </w:r>
      <w:r w:rsidR="00B77A99">
        <w:rPr>
          <w:sz w:val="22"/>
          <w:szCs w:val="22"/>
        </w:rPr>
        <w:t>discussing</w:t>
      </w:r>
      <w:r>
        <w:rPr>
          <w:sz w:val="22"/>
          <w:szCs w:val="22"/>
        </w:rPr>
        <w:t xml:space="preserve"> with you in the interview we scheduled. </w:t>
      </w:r>
    </w:p>
    <w:p w14:paraId="73027A4D" w14:textId="336D66A5" w:rsidR="005832F9" w:rsidRDefault="005832F9" w:rsidP="001E23AC">
      <w:pPr>
        <w:rPr>
          <w:sz w:val="22"/>
          <w:szCs w:val="22"/>
        </w:rPr>
      </w:pPr>
    </w:p>
    <w:p w14:paraId="0707A934" w14:textId="77777777" w:rsidR="00362D5F" w:rsidRPr="000A1784" w:rsidRDefault="00362D5F" w:rsidP="001E23AC">
      <w:pPr>
        <w:rPr>
          <w:sz w:val="22"/>
          <w:szCs w:val="22"/>
        </w:rPr>
      </w:pPr>
    </w:p>
    <w:sectPr w:rsidR="00362D5F" w:rsidRPr="000A1784" w:rsidSect="009D647B">
      <w:footerReference w:type="even" r:id="rId7"/>
      <w:footerReference w:type="default" r:id="rId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131FEE" w14:textId="77777777" w:rsidR="00041376" w:rsidRDefault="00041376" w:rsidP="00566021">
      <w:r>
        <w:separator/>
      </w:r>
    </w:p>
  </w:endnote>
  <w:endnote w:type="continuationSeparator" w:id="0">
    <w:p w14:paraId="06F4329A" w14:textId="77777777" w:rsidR="00041376" w:rsidRDefault="00041376" w:rsidP="00566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51884628"/>
      <w:docPartObj>
        <w:docPartGallery w:val="Page Numbers (Bottom of Page)"/>
        <w:docPartUnique/>
      </w:docPartObj>
    </w:sdtPr>
    <w:sdtContent>
      <w:p w14:paraId="549C1FDD" w14:textId="25CB1FE8" w:rsidR="00240EDD" w:rsidRDefault="00240EDD" w:rsidP="005012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B257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C94D02" w14:textId="77777777" w:rsidR="00240EDD" w:rsidRDefault="00240EDD" w:rsidP="00240E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85209221"/>
      <w:docPartObj>
        <w:docPartGallery w:val="Page Numbers (Bottom of Page)"/>
        <w:docPartUnique/>
      </w:docPartObj>
    </w:sdtPr>
    <w:sdtContent>
      <w:p w14:paraId="62555501" w14:textId="5DE7B7D5" w:rsidR="00240EDD" w:rsidRDefault="00240EDD" w:rsidP="005012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894CD5" w14:textId="144A183E" w:rsidR="00240EDD" w:rsidRPr="00B77A99" w:rsidRDefault="00B77A99" w:rsidP="00B77A99">
    <w:pPr>
      <w:pStyle w:val="Footer"/>
      <w:ind w:right="360"/>
      <w:jc w:val="center"/>
      <w:rPr>
        <w:i/>
        <w:iCs/>
        <w:sz w:val="20"/>
        <w:szCs w:val="20"/>
      </w:rPr>
    </w:pPr>
    <w:r w:rsidRPr="00B77A99">
      <w:rPr>
        <w:i/>
        <w:iCs/>
        <w:sz w:val="20"/>
        <w:szCs w:val="20"/>
      </w:rPr>
      <w:t xml:space="preserve">PRM funded research project implemented by Johns Hopkins </w:t>
    </w:r>
    <w:proofErr w:type="spellStart"/>
    <w:r w:rsidRPr="00B77A99">
      <w:rPr>
        <w:i/>
        <w:iCs/>
        <w:sz w:val="20"/>
        <w:szCs w:val="20"/>
      </w:rPr>
      <w:t>Center</w:t>
    </w:r>
    <w:proofErr w:type="spellEnd"/>
    <w:r w:rsidRPr="00B77A99">
      <w:rPr>
        <w:i/>
        <w:iCs/>
        <w:sz w:val="20"/>
        <w:szCs w:val="20"/>
      </w:rPr>
      <w:t xml:space="preserve"> for Humanitarian Health and UNHCR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6EB35" w14:textId="77777777" w:rsidR="00041376" w:rsidRDefault="00041376" w:rsidP="00566021">
      <w:r>
        <w:separator/>
      </w:r>
    </w:p>
  </w:footnote>
  <w:footnote w:type="continuationSeparator" w:id="0">
    <w:p w14:paraId="091DB6CC" w14:textId="77777777" w:rsidR="00041376" w:rsidRDefault="00041376" w:rsidP="005660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D54F3"/>
    <w:multiLevelType w:val="hybridMultilevel"/>
    <w:tmpl w:val="7FD2159C"/>
    <w:lvl w:ilvl="0" w:tplc="70FA87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0606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78C7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5465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5044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143A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E494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70AB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D4F7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97782"/>
    <w:multiLevelType w:val="hybridMultilevel"/>
    <w:tmpl w:val="EE0831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EC573A"/>
    <w:multiLevelType w:val="hybridMultilevel"/>
    <w:tmpl w:val="E8FEF4A0"/>
    <w:lvl w:ilvl="0" w:tplc="94ECBA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C95D9A"/>
    <w:multiLevelType w:val="hybridMultilevel"/>
    <w:tmpl w:val="4C665662"/>
    <w:lvl w:ilvl="0" w:tplc="805CE9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08F3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70AD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4247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1E1A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3ED2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1825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4C2F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E8CE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2B49EC"/>
    <w:multiLevelType w:val="hybridMultilevel"/>
    <w:tmpl w:val="2A08BE96"/>
    <w:lvl w:ilvl="0" w:tplc="375660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08A7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FA59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B60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A094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325A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2CBB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E275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149A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C60237"/>
    <w:multiLevelType w:val="hybridMultilevel"/>
    <w:tmpl w:val="6D76D8B6"/>
    <w:lvl w:ilvl="0" w:tplc="46B630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9EF1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4402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8C7E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7489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C473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0017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0230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5E9F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7465D5"/>
    <w:multiLevelType w:val="hybridMultilevel"/>
    <w:tmpl w:val="BA18BED8"/>
    <w:lvl w:ilvl="0" w:tplc="06F42A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3CA5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2464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6C41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74F3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EE5E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8804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5265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1C19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2A7E23"/>
    <w:multiLevelType w:val="hybridMultilevel"/>
    <w:tmpl w:val="C5420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275CFC"/>
    <w:multiLevelType w:val="hybridMultilevel"/>
    <w:tmpl w:val="E8CEC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576267"/>
    <w:multiLevelType w:val="hybridMultilevel"/>
    <w:tmpl w:val="00622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BE061B"/>
    <w:multiLevelType w:val="hybridMultilevel"/>
    <w:tmpl w:val="AED00430"/>
    <w:lvl w:ilvl="0" w:tplc="F3E668C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720" w:hanging="360"/>
      </w:pPr>
    </w:lvl>
    <w:lvl w:ilvl="2" w:tplc="0809001B">
      <w:start w:val="1"/>
      <w:numFmt w:val="lowerRoman"/>
      <w:lvlText w:val="%3."/>
      <w:lvlJc w:val="right"/>
      <w:pPr>
        <w:ind w:left="9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1648399">
    <w:abstractNumId w:val="1"/>
  </w:num>
  <w:num w:numId="2" w16cid:durableId="419527142">
    <w:abstractNumId w:val="6"/>
  </w:num>
  <w:num w:numId="3" w16cid:durableId="976449309">
    <w:abstractNumId w:val="5"/>
  </w:num>
  <w:num w:numId="4" w16cid:durableId="126241697">
    <w:abstractNumId w:val="4"/>
  </w:num>
  <w:num w:numId="5" w16cid:durableId="894240057">
    <w:abstractNumId w:val="3"/>
  </w:num>
  <w:num w:numId="6" w16cid:durableId="2112502794">
    <w:abstractNumId w:val="0"/>
  </w:num>
  <w:num w:numId="7" w16cid:durableId="32583594">
    <w:abstractNumId w:val="9"/>
  </w:num>
  <w:num w:numId="8" w16cid:durableId="1275943514">
    <w:abstractNumId w:val="8"/>
  </w:num>
  <w:num w:numId="9" w16cid:durableId="1239748887">
    <w:abstractNumId w:val="10"/>
  </w:num>
  <w:num w:numId="10" w16cid:durableId="384766732">
    <w:abstractNumId w:val="7"/>
  </w:num>
  <w:num w:numId="11" w16cid:durableId="3063980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26F"/>
    <w:rsid w:val="00022A92"/>
    <w:rsid w:val="000344C9"/>
    <w:rsid w:val="00034B40"/>
    <w:rsid w:val="00041376"/>
    <w:rsid w:val="000732E1"/>
    <w:rsid w:val="00075088"/>
    <w:rsid w:val="000767CF"/>
    <w:rsid w:val="00095806"/>
    <w:rsid w:val="000A1784"/>
    <w:rsid w:val="000B2FA9"/>
    <w:rsid w:val="000D353E"/>
    <w:rsid w:val="000E3D43"/>
    <w:rsid w:val="000F0A43"/>
    <w:rsid w:val="00106176"/>
    <w:rsid w:val="0012726F"/>
    <w:rsid w:val="00137B03"/>
    <w:rsid w:val="001504D4"/>
    <w:rsid w:val="00160F6D"/>
    <w:rsid w:val="00196698"/>
    <w:rsid w:val="00197DE0"/>
    <w:rsid w:val="001A19DD"/>
    <w:rsid w:val="001B2CEB"/>
    <w:rsid w:val="001B6CA5"/>
    <w:rsid w:val="001C3E59"/>
    <w:rsid w:val="001D4993"/>
    <w:rsid w:val="001E23AC"/>
    <w:rsid w:val="0022739B"/>
    <w:rsid w:val="00231C16"/>
    <w:rsid w:val="00240EDD"/>
    <w:rsid w:val="002703C9"/>
    <w:rsid w:val="0028096D"/>
    <w:rsid w:val="002A432C"/>
    <w:rsid w:val="002A70FF"/>
    <w:rsid w:val="00312F9E"/>
    <w:rsid w:val="00313A4F"/>
    <w:rsid w:val="003170D4"/>
    <w:rsid w:val="00321AC2"/>
    <w:rsid w:val="00342BAF"/>
    <w:rsid w:val="00362D5F"/>
    <w:rsid w:val="00367EC2"/>
    <w:rsid w:val="00381CE4"/>
    <w:rsid w:val="00387313"/>
    <w:rsid w:val="003A1885"/>
    <w:rsid w:val="003A1B08"/>
    <w:rsid w:val="003F019C"/>
    <w:rsid w:val="003F3FC0"/>
    <w:rsid w:val="0041188A"/>
    <w:rsid w:val="00411DE1"/>
    <w:rsid w:val="00424D03"/>
    <w:rsid w:val="004449F7"/>
    <w:rsid w:val="00483542"/>
    <w:rsid w:val="004B2A4C"/>
    <w:rsid w:val="004B77BA"/>
    <w:rsid w:val="004C6FF5"/>
    <w:rsid w:val="00505E49"/>
    <w:rsid w:val="0051160D"/>
    <w:rsid w:val="00550066"/>
    <w:rsid w:val="00566021"/>
    <w:rsid w:val="005832F9"/>
    <w:rsid w:val="00583EF5"/>
    <w:rsid w:val="005B1676"/>
    <w:rsid w:val="005E435B"/>
    <w:rsid w:val="005E5B2C"/>
    <w:rsid w:val="00610401"/>
    <w:rsid w:val="00622A53"/>
    <w:rsid w:val="00626E80"/>
    <w:rsid w:val="00634407"/>
    <w:rsid w:val="00634B7F"/>
    <w:rsid w:val="00660742"/>
    <w:rsid w:val="00660F99"/>
    <w:rsid w:val="00666E20"/>
    <w:rsid w:val="00676E76"/>
    <w:rsid w:val="006807D6"/>
    <w:rsid w:val="006D0193"/>
    <w:rsid w:val="006D27C5"/>
    <w:rsid w:val="00725DA5"/>
    <w:rsid w:val="0075581E"/>
    <w:rsid w:val="0076082F"/>
    <w:rsid w:val="00793705"/>
    <w:rsid w:val="007A2583"/>
    <w:rsid w:val="007A6CEC"/>
    <w:rsid w:val="007B6F77"/>
    <w:rsid w:val="007E743C"/>
    <w:rsid w:val="007F15D2"/>
    <w:rsid w:val="0080397B"/>
    <w:rsid w:val="00815FAC"/>
    <w:rsid w:val="00821AA3"/>
    <w:rsid w:val="00825F8A"/>
    <w:rsid w:val="0086373D"/>
    <w:rsid w:val="008B00D0"/>
    <w:rsid w:val="008C3E50"/>
    <w:rsid w:val="008F4AA4"/>
    <w:rsid w:val="00910458"/>
    <w:rsid w:val="00934D2F"/>
    <w:rsid w:val="00944AC1"/>
    <w:rsid w:val="00950990"/>
    <w:rsid w:val="009579D4"/>
    <w:rsid w:val="00962EC4"/>
    <w:rsid w:val="00963203"/>
    <w:rsid w:val="00974221"/>
    <w:rsid w:val="009A3347"/>
    <w:rsid w:val="009D647B"/>
    <w:rsid w:val="009E1712"/>
    <w:rsid w:val="00A154BD"/>
    <w:rsid w:val="00A40382"/>
    <w:rsid w:val="00A463F8"/>
    <w:rsid w:val="00A4670A"/>
    <w:rsid w:val="00A56B29"/>
    <w:rsid w:val="00A61507"/>
    <w:rsid w:val="00A61722"/>
    <w:rsid w:val="00A65FEA"/>
    <w:rsid w:val="00AA40BA"/>
    <w:rsid w:val="00AB30C6"/>
    <w:rsid w:val="00AE2768"/>
    <w:rsid w:val="00AE61B8"/>
    <w:rsid w:val="00B0110E"/>
    <w:rsid w:val="00B1011D"/>
    <w:rsid w:val="00B53299"/>
    <w:rsid w:val="00B6520B"/>
    <w:rsid w:val="00B750D9"/>
    <w:rsid w:val="00B77A99"/>
    <w:rsid w:val="00BA29E3"/>
    <w:rsid w:val="00BC1CCC"/>
    <w:rsid w:val="00BF36EF"/>
    <w:rsid w:val="00CA7019"/>
    <w:rsid w:val="00CB3A2D"/>
    <w:rsid w:val="00CC05D2"/>
    <w:rsid w:val="00CD2E46"/>
    <w:rsid w:val="00CD50CC"/>
    <w:rsid w:val="00CD7C80"/>
    <w:rsid w:val="00CE47DB"/>
    <w:rsid w:val="00CF1163"/>
    <w:rsid w:val="00CF5654"/>
    <w:rsid w:val="00D05858"/>
    <w:rsid w:val="00D13C4E"/>
    <w:rsid w:val="00D63531"/>
    <w:rsid w:val="00D70EE7"/>
    <w:rsid w:val="00DE54BF"/>
    <w:rsid w:val="00DE607B"/>
    <w:rsid w:val="00E1464C"/>
    <w:rsid w:val="00E33117"/>
    <w:rsid w:val="00E43A9D"/>
    <w:rsid w:val="00E46F9D"/>
    <w:rsid w:val="00E85F10"/>
    <w:rsid w:val="00E86D6B"/>
    <w:rsid w:val="00EB07F6"/>
    <w:rsid w:val="00EC1E8C"/>
    <w:rsid w:val="00EC60CD"/>
    <w:rsid w:val="00F077DC"/>
    <w:rsid w:val="00F12708"/>
    <w:rsid w:val="00F61394"/>
    <w:rsid w:val="00F661A9"/>
    <w:rsid w:val="00FA0952"/>
    <w:rsid w:val="00FA44E5"/>
    <w:rsid w:val="00FA5836"/>
    <w:rsid w:val="00FB101F"/>
    <w:rsid w:val="00FB2574"/>
    <w:rsid w:val="00FC3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A462B"/>
  <w15:chartTrackingRefBased/>
  <w15:docId w15:val="{99E9815F-9D62-3045-AD0A-666FFAE7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EC4"/>
    <w:rPr>
      <w:rFonts w:eastAsiaTheme="minorEastAsia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normal,Normal2,Normal3,Normal4,Normal5,Normal6,Normal7,List Paragraph à moi,bullets,action points,Bullet List,FooterText,Colorful List - Accent 13,numbered,Paragraphe de liste1,列出段落,列出段落1,Bulletr List Paragraph,List Paragraph2,Footnote"/>
    <w:basedOn w:val="Normal"/>
    <w:link w:val="ListParagraphChar"/>
    <w:uiPriority w:val="34"/>
    <w:qFormat/>
    <w:rsid w:val="00962EC4"/>
    <w:pPr>
      <w:spacing w:after="160" w:line="300" w:lineRule="auto"/>
      <w:ind w:left="720"/>
      <w:contextualSpacing/>
    </w:pPr>
    <w:rPr>
      <w:rFonts w:eastAsiaTheme="minorEastAsia"/>
      <w:sz w:val="21"/>
      <w:szCs w:val="21"/>
      <w:lang w:val="en-US"/>
    </w:rPr>
  </w:style>
  <w:style w:type="character" w:customStyle="1" w:styleId="ListParagraphChar">
    <w:name w:val="List Paragraph Char"/>
    <w:aliases w:val="normal Char,Normal2 Char,Normal3 Char,Normal4 Char,Normal5 Char,Normal6 Char,Normal7 Char,List Paragraph à moi Char,bullets Char,action points Char,Bullet List Char,FooterText Char,Colorful List - Accent 13 Char,numbered Char"/>
    <w:basedOn w:val="DefaultParagraphFont"/>
    <w:link w:val="ListParagraph"/>
    <w:uiPriority w:val="34"/>
    <w:qFormat/>
    <w:locked/>
    <w:rsid w:val="00962EC4"/>
    <w:rPr>
      <w:rFonts w:eastAsiaTheme="minorEastAsia"/>
      <w:sz w:val="21"/>
      <w:szCs w:val="21"/>
      <w:lang w:val="en-US"/>
    </w:rPr>
  </w:style>
  <w:style w:type="character" w:styleId="Hyperlink">
    <w:name w:val="Hyperlink"/>
    <w:rsid w:val="00A6172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67EC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5E4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5E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E61B8"/>
  </w:style>
  <w:style w:type="paragraph" w:customStyle="1" w:styleId="TableParagraph">
    <w:name w:val="Table Paragraph"/>
    <w:basedOn w:val="Normal"/>
    <w:uiPriority w:val="1"/>
    <w:qFormat/>
    <w:rsid w:val="001E23AC"/>
    <w:pPr>
      <w:widowControl w:val="0"/>
      <w:autoSpaceDE w:val="0"/>
      <w:autoSpaceDN w:val="0"/>
      <w:spacing w:before="21"/>
      <w:ind w:left="40"/>
      <w:jc w:val="both"/>
    </w:pPr>
    <w:rPr>
      <w:rFonts w:eastAsia="DejaVu Sans" w:cs="DejaVu Sans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D27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7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7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7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7C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60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6021"/>
  </w:style>
  <w:style w:type="paragraph" w:styleId="Footer">
    <w:name w:val="footer"/>
    <w:basedOn w:val="Normal"/>
    <w:link w:val="FooterChar"/>
    <w:uiPriority w:val="99"/>
    <w:unhideWhenUsed/>
    <w:rsid w:val="005660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021"/>
  </w:style>
  <w:style w:type="character" w:styleId="PageNumber">
    <w:name w:val="page number"/>
    <w:basedOn w:val="DefaultParagraphFont"/>
    <w:uiPriority w:val="99"/>
    <w:semiHidden/>
    <w:unhideWhenUsed/>
    <w:rsid w:val="00240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47B5330-6E10-8E43-B578-BACDA8224122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2</Words>
  <Characters>3552</Characters>
  <Application>Microsoft Office Word</Application>
  <DocSecurity>0</DocSecurity>
  <Lines>6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prager</dc:creator>
  <cp:keywords/>
  <dc:description/>
  <cp:lastModifiedBy>Gabrielle Prager</cp:lastModifiedBy>
  <cp:revision>2</cp:revision>
  <dcterms:created xsi:type="dcterms:W3CDTF">2025-02-20T03:16:00Z</dcterms:created>
  <dcterms:modified xsi:type="dcterms:W3CDTF">2025-02-20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73</vt:lpwstr>
  </property>
  <property fmtid="{D5CDD505-2E9C-101B-9397-08002B2CF9AE}" pid="3" name="grammarly_documentContext">
    <vt:lpwstr>{"goals":[],"domain":"general","emotions":[],"dialect":"british"}</vt:lpwstr>
  </property>
</Properties>
</file>